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DF3207" w14:textId="77777777" w:rsidR="00820A33" w:rsidRPr="00476882" w:rsidRDefault="00820A33" w:rsidP="00820A33">
      <w:r w:rsidRPr="00607E74">
        <w:rPr>
          <w:b/>
          <w:bCs/>
        </w:rPr>
        <w:t>Supplementary Table 2.</w:t>
      </w:r>
      <w:r w:rsidRPr="00422D4D">
        <w:t xml:space="preserve"> Search terms</w:t>
      </w:r>
      <w:r>
        <w:t>.</w:t>
      </w:r>
      <w:r w:rsidRPr="00422D4D">
        <w:t xml:space="preserve"> </w:t>
      </w:r>
    </w:p>
    <w:p w14:paraId="79683F73" w14:textId="77777777" w:rsidR="00FE7055" w:rsidRDefault="00FE7055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0"/>
        <w:gridCol w:w="5700"/>
      </w:tblGrid>
      <w:tr w:rsidR="00906C28" w:rsidRPr="00820A33" w14:paraId="4CB21AFE" w14:textId="77777777" w:rsidTr="00906C28">
        <w:trPr>
          <w:trHeight w:val="800"/>
        </w:trPr>
        <w:tc>
          <w:tcPr>
            <w:tcW w:w="2600" w:type="dxa"/>
            <w:hideMark/>
          </w:tcPr>
          <w:p w14:paraId="2E9D397B" w14:textId="77777777" w:rsidR="00906C28" w:rsidRPr="00820A33" w:rsidRDefault="00906C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0A33">
              <w:rPr>
                <w:rFonts w:ascii="Arial" w:hAnsi="Arial" w:cs="Arial"/>
                <w:b/>
                <w:bCs/>
                <w:sz w:val="20"/>
                <w:szCs w:val="20"/>
              </w:rPr>
              <w:t>Database / Registers</w:t>
            </w:r>
          </w:p>
        </w:tc>
        <w:tc>
          <w:tcPr>
            <w:tcW w:w="5700" w:type="dxa"/>
            <w:hideMark/>
          </w:tcPr>
          <w:p w14:paraId="60B2F6C7" w14:textId="77777777" w:rsidR="00906C28" w:rsidRPr="00820A33" w:rsidRDefault="00906C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0A33">
              <w:rPr>
                <w:rFonts w:ascii="Arial" w:hAnsi="Arial" w:cs="Arial"/>
                <w:b/>
                <w:bCs/>
                <w:sz w:val="20"/>
                <w:szCs w:val="20"/>
              </w:rPr>
              <w:t>Search strategy</w:t>
            </w:r>
          </w:p>
        </w:tc>
      </w:tr>
      <w:tr w:rsidR="00906C28" w:rsidRPr="00820A33" w14:paraId="45AA7BE3" w14:textId="77777777" w:rsidTr="00906C28">
        <w:trPr>
          <w:trHeight w:val="2000"/>
        </w:trPr>
        <w:tc>
          <w:tcPr>
            <w:tcW w:w="2600" w:type="dxa"/>
            <w:hideMark/>
          </w:tcPr>
          <w:p w14:paraId="67C24EEC" w14:textId="77777777" w:rsidR="00906C28" w:rsidRPr="00820A33" w:rsidRDefault="00906C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0A33">
              <w:rPr>
                <w:rFonts w:ascii="Arial" w:hAnsi="Arial" w:cs="Arial"/>
                <w:b/>
                <w:bCs/>
                <w:sz w:val="20"/>
                <w:szCs w:val="20"/>
              </w:rPr>
              <w:t>PubMed</w:t>
            </w:r>
          </w:p>
        </w:tc>
        <w:tc>
          <w:tcPr>
            <w:tcW w:w="5700" w:type="dxa"/>
            <w:hideMark/>
          </w:tcPr>
          <w:p w14:paraId="245AACF8" w14:textId="77777777" w:rsidR="00906C28" w:rsidRPr="00820A33" w:rsidRDefault="00906C28">
            <w:pPr>
              <w:rPr>
                <w:rFonts w:ascii="Arial" w:hAnsi="Arial" w:cs="Arial"/>
                <w:sz w:val="20"/>
                <w:szCs w:val="20"/>
              </w:rPr>
            </w:pPr>
            <w:r w:rsidRPr="00820A33">
              <w:rPr>
                <w:rFonts w:ascii="Arial" w:hAnsi="Arial" w:cs="Arial"/>
                <w:sz w:val="20"/>
                <w:szCs w:val="20"/>
              </w:rPr>
              <w:t>((penile cancer) OR (penile conserving surgery) OR penectomy OR glansectomy OR (glans resurfacing) OR (wide local excision) OR Circumcision OR (penile preserving surgery)) AND (frozen section)</w:t>
            </w:r>
          </w:p>
        </w:tc>
      </w:tr>
      <w:tr w:rsidR="00906C28" w:rsidRPr="00820A33" w14:paraId="5A588851" w14:textId="77777777" w:rsidTr="00906C28">
        <w:trPr>
          <w:trHeight w:val="2000"/>
        </w:trPr>
        <w:tc>
          <w:tcPr>
            <w:tcW w:w="2600" w:type="dxa"/>
            <w:hideMark/>
          </w:tcPr>
          <w:p w14:paraId="385F8C7B" w14:textId="77777777" w:rsidR="00906C28" w:rsidRPr="00820A33" w:rsidRDefault="00906C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0A3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VID Medline (Embase + Medline) </w:t>
            </w:r>
          </w:p>
        </w:tc>
        <w:tc>
          <w:tcPr>
            <w:tcW w:w="5700" w:type="dxa"/>
            <w:hideMark/>
          </w:tcPr>
          <w:p w14:paraId="449D1C6E" w14:textId="77777777" w:rsidR="00906C28" w:rsidRPr="00820A33" w:rsidRDefault="00906C28">
            <w:pPr>
              <w:rPr>
                <w:rFonts w:ascii="Arial" w:hAnsi="Arial" w:cs="Arial"/>
                <w:sz w:val="20"/>
                <w:szCs w:val="20"/>
              </w:rPr>
            </w:pPr>
            <w:r w:rsidRPr="00820A33">
              <w:rPr>
                <w:rFonts w:ascii="Arial" w:hAnsi="Arial" w:cs="Arial"/>
                <w:sz w:val="20"/>
                <w:szCs w:val="20"/>
              </w:rPr>
              <w:t>1. penile cancer OR (penile conserving surgery) OR penectomy OR glansectomy OR (glans resurfacing) OR (wide local excision) OR Circumcision OR (penile preserving surgery)</w:t>
            </w:r>
            <w:r w:rsidRPr="00820A33">
              <w:rPr>
                <w:rFonts w:ascii="Arial" w:hAnsi="Arial" w:cs="Arial"/>
                <w:sz w:val="20"/>
                <w:szCs w:val="20"/>
              </w:rPr>
              <w:br/>
              <w:t>2. (frozen section)</w:t>
            </w:r>
            <w:r w:rsidRPr="00820A33">
              <w:rPr>
                <w:rFonts w:ascii="Arial" w:hAnsi="Arial" w:cs="Arial"/>
                <w:sz w:val="20"/>
                <w:szCs w:val="20"/>
              </w:rPr>
              <w:br/>
              <w:t>3. 1 AND 2</w:t>
            </w:r>
          </w:p>
        </w:tc>
      </w:tr>
      <w:tr w:rsidR="00906C28" w:rsidRPr="00820A33" w14:paraId="76362E3E" w14:textId="77777777" w:rsidTr="00906C28">
        <w:trPr>
          <w:trHeight w:val="2000"/>
        </w:trPr>
        <w:tc>
          <w:tcPr>
            <w:tcW w:w="2600" w:type="dxa"/>
            <w:hideMark/>
          </w:tcPr>
          <w:p w14:paraId="11727BE5" w14:textId="77777777" w:rsidR="00906C28" w:rsidRPr="00820A33" w:rsidRDefault="00906C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0A3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chrane database </w:t>
            </w:r>
          </w:p>
        </w:tc>
        <w:tc>
          <w:tcPr>
            <w:tcW w:w="5700" w:type="dxa"/>
            <w:hideMark/>
          </w:tcPr>
          <w:p w14:paraId="7007CC51" w14:textId="77777777" w:rsidR="00906C28" w:rsidRPr="00820A33" w:rsidRDefault="00906C28" w:rsidP="00906C28">
            <w:pPr>
              <w:rPr>
                <w:rFonts w:ascii="Arial" w:hAnsi="Arial" w:cs="Arial"/>
                <w:sz w:val="20"/>
                <w:szCs w:val="20"/>
              </w:rPr>
            </w:pPr>
            <w:r w:rsidRPr="00820A33">
              <w:rPr>
                <w:rFonts w:ascii="Arial" w:hAnsi="Arial" w:cs="Arial"/>
                <w:sz w:val="20"/>
                <w:szCs w:val="20"/>
              </w:rPr>
              <w:t>1. penile cancer OR (penile conserving surgery) OR penectomy OR glansectomy OR (glans resurfacing) OR (wide local excision) OR Circumcision OR (penile preserving surgery)</w:t>
            </w:r>
            <w:r w:rsidRPr="00820A33">
              <w:rPr>
                <w:rFonts w:ascii="Arial" w:hAnsi="Arial" w:cs="Arial"/>
                <w:sz w:val="20"/>
                <w:szCs w:val="20"/>
              </w:rPr>
              <w:br/>
              <w:t>2. (frozen section)</w:t>
            </w:r>
            <w:r w:rsidRPr="00820A33">
              <w:rPr>
                <w:rFonts w:ascii="Arial" w:hAnsi="Arial" w:cs="Arial"/>
                <w:sz w:val="20"/>
                <w:szCs w:val="20"/>
              </w:rPr>
              <w:br/>
              <w:t>3. 1 AND 2</w:t>
            </w:r>
          </w:p>
        </w:tc>
      </w:tr>
      <w:tr w:rsidR="00906C28" w:rsidRPr="00820A33" w14:paraId="75C5DC76" w14:textId="77777777" w:rsidTr="00906C28">
        <w:trPr>
          <w:trHeight w:val="2000"/>
        </w:trPr>
        <w:tc>
          <w:tcPr>
            <w:tcW w:w="2600" w:type="dxa"/>
            <w:hideMark/>
          </w:tcPr>
          <w:p w14:paraId="1798F33E" w14:textId="77777777" w:rsidR="00906C28" w:rsidRPr="00820A33" w:rsidRDefault="00906C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0A33">
              <w:rPr>
                <w:rFonts w:ascii="Arial" w:hAnsi="Arial" w:cs="Arial"/>
                <w:b/>
                <w:bCs/>
                <w:sz w:val="20"/>
                <w:szCs w:val="20"/>
              </w:rPr>
              <w:t>Google Scholar</w:t>
            </w:r>
          </w:p>
        </w:tc>
        <w:tc>
          <w:tcPr>
            <w:tcW w:w="5700" w:type="dxa"/>
            <w:hideMark/>
          </w:tcPr>
          <w:p w14:paraId="61B84898" w14:textId="77777777" w:rsidR="00906C28" w:rsidRPr="00820A33" w:rsidRDefault="00906C28" w:rsidP="00906C28">
            <w:pPr>
              <w:rPr>
                <w:rFonts w:ascii="Arial" w:hAnsi="Arial" w:cs="Arial"/>
                <w:sz w:val="20"/>
                <w:szCs w:val="20"/>
              </w:rPr>
            </w:pPr>
            <w:r w:rsidRPr="00820A33">
              <w:rPr>
                <w:rFonts w:ascii="Arial" w:hAnsi="Arial" w:cs="Arial"/>
                <w:sz w:val="20"/>
                <w:szCs w:val="20"/>
              </w:rPr>
              <w:t>((penile cancer) OR (penile conserving surgery) OR penectomy OR glansectomy OR (glans resurfacing) OR (wide local excision) OR Circumcision OR (penile preserving surgery)) AND (frozen section)</w:t>
            </w:r>
          </w:p>
        </w:tc>
      </w:tr>
    </w:tbl>
    <w:p w14:paraId="3C3B15B5" w14:textId="77777777" w:rsidR="00FE7055" w:rsidRPr="00FE7055" w:rsidRDefault="00FE7055">
      <w:pPr>
        <w:rPr>
          <w:rFonts w:ascii="Arial" w:hAnsi="Arial" w:cs="Arial"/>
        </w:rPr>
      </w:pPr>
    </w:p>
    <w:sectPr w:rsidR="00FE7055" w:rsidRPr="00FE7055" w:rsidSect="00820A3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055"/>
    <w:rsid w:val="00050794"/>
    <w:rsid w:val="0006381E"/>
    <w:rsid w:val="00066914"/>
    <w:rsid w:val="000A616E"/>
    <w:rsid w:val="000C1AF0"/>
    <w:rsid w:val="000D133C"/>
    <w:rsid w:val="00113C39"/>
    <w:rsid w:val="00127860"/>
    <w:rsid w:val="0019681D"/>
    <w:rsid w:val="001A18F2"/>
    <w:rsid w:val="00214C66"/>
    <w:rsid w:val="00247326"/>
    <w:rsid w:val="00273B95"/>
    <w:rsid w:val="003A52B6"/>
    <w:rsid w:val="003D71F7"/>
    <w:rsid w:val="003E27B1"/>
    <w:rsid w:val="0041114D"/>
    <w:rsid w:val="00452744"/>
    <w:rsid w:val="004725EC"/>
    <w:rsid w:val="004D1660"/>
    <w:rsid w:val="004D1AC4"/>
    <w:rsid w:val="005863A2"/>
    <w:rsid w:val="00593726"/>
    <w:rsid w:val="0059460F"/>
    <w:rsid w:val="005E6C0C"/>
    <w:rsid w:val="00617908"/>
    <w:rsid w:val="00675C15"/>
    <w:rsid w:val="00694C0E"/>
    <w:rsid w:val="00720067"/>
    <w:rsid w:val="00755C85"/>
    <w:rsid w:val="00784FC6"/>
    <w:rsid w:val="00787151"/>
    <w:rsid w:val="0079420C"/>
    <w:rsid w:val="007D4E6F"/>
    <w:rsid w:val="00820A33"/>
    <w:rsid w:val="00856E07"/>
    <w:rsid w:val="00896214"/>
    <w:rsid w:val="00896488"/>
    <w:rsid w:val="00906C28"/>
    <w:rsid w:val="00931121"/>
    <w:rsid w:val="00940423"/>
    <w:rsid w:val="00946D63"/>
    <w:rsid w:val="0099401F"/>
    <w:rsid w:val="009B639D"/>
    <w:rsid w:val="00A154EC"/>
    <w:rsid w:val="00AB4F02"/>
    <w:rsid w:val="00AB5914"/>
    <w:rsid w:val="00B37983"/>
    <w:rsid w:val="00B905F1"/>
    <w:rsid w:val="00B96D83"/>
    <w:rsid w:val="00C0264A"/>
    <w:rsid w:val="00C058EE"/>
    <w:rsid w:val="00C15FE9"/>
    <w:rsid w:val="00C83C08"/>
    <w:rsid w:val="00CB2CE6"/>
    <w:rsid w:val="00CB306A"/>
    <w:rsid w:val="00CB3353"/>
    <w:rsid w:val="00D027F0"/>
    <w:rsid w:val="00D21E8E"/>
    <w:rsid w:val="00D23440"/>
    <w:rsid w:val="00D96AA5"/>
    <w:rsid w:val="00DA1547"/>
    <w:rsid w:val="00DB2311"/>
    <w:rsid w:val="00DC5866"/>
    <w:rsid w:val="00E30A96"/>
    <w:rsid w:val="00E7524C"/>
    <w:rsid w:val="00E957A0"/>
    <w:rsid w:val="00EA6725"/>
    <w:rsid w:val="00EF6AC2"/>
    <w:rsid w:val="00F2219E"/>
    <w:rsid w:val="00F33C61"/>
    <w:rsid w:val="00FE7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9A9C66"/>
  <w14:defaultImageDpi w14:val="32767"/>
  <w15:chartTrackingRefBased/>
  <w15:docId w15:val="{7F80AE5E-DE87-9340-A821-E1590C87E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70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70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70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70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70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70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70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70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70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70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70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70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70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70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70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70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70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70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70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70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70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70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70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70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70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70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70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70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705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E70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326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9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2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Pang</dc:creator>
  <cp:keywords/>
  <dc:description/>
  <cp:lastModifiedBy>Karl Pang</cp:lastModifiedBy>
  <cp:revision>3</cp:revision>
  <dcterms:created xsi:type="dcterms:W3CDTF">2024-10-01T03:58:00Z</dcterms:created>
  <dcterms:modified xsi:type="dcterms:W3CDTF">2024-10-01T03:58:00Z</dcterms:modified>
</cp:coreProperties>
</file>